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4A2D" w14:textId="77777777" w:rsidR="00D06BD1" w:rsidRPr="00807152" w:rsidRDefault="00D06BD1" w:rsidP="00D06BD1">
      <w:pPr>
        <w:spacing w:after="120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t xml:space="preserve">S2 Table. Path coefficients of the urban moderation models with traits controlling for age and sex. The labels of path coefficient are shown in S5 Fig. </w:t>
      </w:r>
      <w:r w:rsidRPr="00807152">
        <w:rPr>
          <w:sz w:val="22"/>
          <w:szCs w:val="22"/>
        </w:rPr>
        <w:t>Nature frequency = frequency of public nature space visits. Nature duration = duration of public nature space visits. Garden frequency = frequency of domestic garden visits. Garden duration = duration of domestic garden visits.</w:t>
      </w:r>
      <w:r w:rsidRPr="00807152">
        <w:rPr>
          <w:noProof/>
          <w:sz w:val="22"/>
          <w:szCs w:val="22"/>
        </w:rPr>
        <w:t xml:space="preserve"> </w:t>
      </w:r>
    </w:p>
    <w:tbl>
      <w:tblPr>
        <w:tblW w:w="90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991"/>
        <w:gridCol w:w="720"/>
        <w:gridCol w:w="986"/>
        <w:gridCol w:w="666"/>
        <w:gridCol w:w="986"/>
        <w:gridCol w:w="726"/>
        <w:gridCol w:w="986"/>
        <w:gridCol w:w="756"/>
        <w:gridCol w:w="986"/>
        <w:gridCol w:w="666"/>
      </w:tblGrid>
      <w:tr w:rsidR="00D06BD1" w:rsidRPr="00807152" w14:paraId="3284530E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7DA97E3B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  <w:hideMark/>
          </w:tcPr>
          <w:p w14:paraId="6A5C8E20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Orientation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7BC542A7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frequency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599B097C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duration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2BC7CDF6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Garden frequency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  <w:hideMark/>
          </w:tcPr>
          <w:p w14:paraId="2B353022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Garden duration</w:t>
            </w:r>
          </w:p>
        </w:tc>
      </w:tr>
      <w:tr w:rsidR="00D06BD1" w:rsidRPr="00807152" w14:paraId="725AD59D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19731D99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043446E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FA52599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DA03F50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7A9CD02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82AA39C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6D3885E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C2338D1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E478C61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9E15901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5204743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SE</w:t>
            </w:r>
          </w:p>
        </w:tc>
      </w:tr>
      <w:tr w:rsidR="00D06BD1" w:rsidRPr="00807152" w14:paraId="47FE5F19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21C1E70A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m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C93FF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A82F6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2ED36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B724DC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1F6A5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F3F86A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1CFEC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679AF2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B010A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47BAF3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06BD1" w:rsidRPr="00807152" w14:paraId="578E75DA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049314E2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m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994CA91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2BD372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5BB42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11AF9D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EF4D0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16AC78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766D7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252A17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708F1E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D35E491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D06BD1" w:rsidRPr="00807152" w14:paraId="6CA75069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0F4C0A9C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m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3FB10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782A4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FA7E4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5CBEC5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37CC4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6A4C2D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D3A66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7A346E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E51B5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9577EC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D06BD1" w:rsidRPr="00807152" w14:paraId="4D2A25C5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69C4CE38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2820C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7E0B0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79966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D8BFA9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19080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15710C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2C4AC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3DD15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94F78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5E855A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D06BD1" w:rsidRPr="00807152" w14:paraId="123E2FCC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64F7C6BD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90282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609AA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19237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D72C50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FC8E5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1EE0E8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1.7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B11AB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95B33C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DF355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00DF35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D06BD1" w:rsidRPr="00807152" w14:paraId="4CD78B1D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76BC65FF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A1CD0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42E32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111AB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639FC1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89385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042C1E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15E7D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F6C78B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604BF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C4E246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D06BD1" w:rsidRPr="00807152" w14:paraId="6A78C974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0400AF81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1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959A4C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1359F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6FDD6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28DB5E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89021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02200A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7FC77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814981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1BA57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4A78A7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D06BD1" w:rsidRPr="00807152" w14:paraId="0D3C091E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36D5647F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1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37D318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E2F11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49189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C421D8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73531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647F9D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488E7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48D36B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7967D1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90ACA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D06BD1" w:rsidRPr="00807152" w14:paraId="0A9814AE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533668D6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1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960C8A2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FDE87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CBC92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FF02E7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34450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C4912A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5D8D3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1FEB30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26AA5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60EE0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D06BD1" w:rsidRPr="00807152" w14:paraId="781AC786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075E201F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0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102EE9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892DC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AE8B0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01873E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23D93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B4FBF9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768DD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2CB74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807C9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382CC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 w:rsidR="00D06BD1" w:rsidRPr="00807152" w14:paraId="574735EF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36655BD6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0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980F9D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D391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8429F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D4A667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4A6BCD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167FA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2AE32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E5A558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909CA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8D750E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D06BD1" w:rsidRPr="00807152" w14:paraId="6E1CA5B7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61ECFC5F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0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9AAD9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0254F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82832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5EDB5C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6341A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9DB4E0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4D6E22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E86F76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CDF73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92002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06BD1" w:rsidRPr="00807152" w14:paraId="47DE8B7D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5C0E5D9B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a1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E29F48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6A421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234B99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17FC9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429FD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FB23F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A0B125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B8CB8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64FA3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E1149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</w:tr>
      <w:tr w:rsidR="00D06BD1" w:rsidRPr="00807152" w14:paraId="10B4B4F6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3F9A1693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c1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560C8EA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0885B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FF572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0BEAB64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C1CE5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F164748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B992C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E4090AB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FAC8AF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F1D63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 w:rsidR="00D06BD1" w:rsidRPr="00807152" w14:paraId="416CB9D0" w14:textId="77777777" w:rsidTr="00996E66">
        <w:trPr>
          <w:trHeight w:val="315"/>
        </w:trPr>
        <w:tc>
          <w:tcPr>
            <w:tcW w:w="799" w:type="dxa"/>
            <w:shd w:val="clear" w:color="auto" w:fill="auto"/>
            <w:vAlign w:val="center"/>
            <w:hideMark/>
          </w:tcPr>
          <w:p w14:paraId="7F8EE9D3" w14:textId="77777777" w:rsidR="00D06BD1" w:rsidRPr="00807152" w:rsidRDefault="00D06BD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e1m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8AD4727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8F749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7995E3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F77D9B1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E725EE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5A6F200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9EE256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A5DCC4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7324E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B5C5D1C" w14:textId="77777777" w:rsidR="00D06BD1" w:rsidRPr="00807152" w:rsidRDefault="00D06BD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</w:tr>
    </w:tbl>
    <w:p w14:paraId="775B7EC4" w14:textId="09327005" w:rsidR="00F167C3" w:rsidRPr="00CB1C96" w:rsidRDefault="00F167C3" w:rsidP="00CB1C96">
      <w:pPr>
        <w:spacing w:after="160" w:line="259" w:lineRule="auto"/>
        <w:rPr>
          <w:noProof/>
          <w:sz w:val="22"/>
          <w:szCs w:val="22"/>
        </w:rPr>
      </w:pPr>
    </w:p>
    <w:sectPr w:rsidR="00F167C3" w:rsidRPr="00CB1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D1"/>
    <w:rsid w:val="00453816"/>
    <w:rsid w:val="004626BF"/>
    <w:rsid w:val="006C2898"/>
    <w:rsid w:val="008B3DC3"/>
    <w:rsid w:val="00952152"/>
    <w:rsid w:val="00CB1C96"/>
    <w:rsid w:val="00D06BD1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2F580"/>
  <w15:chartTrackingRefBased/>
  <w15:docId w15:val="{8A3F1E30-A029-4977-AC98-FE4C931EA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2</cp:revision>
  <dcterms:created xsi:type="dcterms:W3CDTF">2021-12-07T19:04:00Z</dcterms:created>
  <dcterms:modified xsi:type="dcterms:W3CDTF">2021-12-07T19:04:00Z</dcterms:modified>
</cp:coreProperties>
</file>